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3 Table</w:t>
      </w:r>
      <w:r>
        <w:rPr>
          <w:rFonts w:cs="Times New Roman" w:ascii="Times New Roman" w:hAnsi="Times New Roman"/>
          <w:b/>
          <w:sz w:val="24"/>
          <w:szCs w:val="24"/>
        </w:rPr>
        <w:t>. GFT505 treatment most significantly affect 10 Pathways by Kyoto Encyclopedia of Genes and Genomes enrichment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107"/>
        <w:gridCol w:w="952"/>
        <w:gridCol w:w="4592"/>
      </w:tblGrid>
      <w:tr>
        <w:trPr>
          <w:trHeight w:val="300" w:hRule="atLeast"/>
        </w:trPr>
        <w:tc>
          <w:tcPr>
            <w:tcW w:w="1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dj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ID</w:t>
            </w:r>
          </w:p>
        </w:tc>
      </w:tr>
      <w:tr>
        <w:trPr>
          <w:trHeight w:val="155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6/52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E-18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a14,Ehhadh,Cyp4a31,Cyp4a12a,Cox6b2,Acaa1b,Aldh3a2,Cyp4a12b,Fbp2,Me1,Cyp2b13,Mgll,Hadhb,Acacb,Acsl5,Ephx2,Acadm,Sptlc3,Pla2g6,Hadha,Csad,Acadl,Ugt2b1,Cyp4a32,Ces1e,Hsd17b4,Acadvl,Kdsr,Gal3st1,Rdh16,Acox1,Cyp2c29,Uck1,Hsd17b12,Adh1,G6pc,Grhpr,Ces1d,Dhrs4,Atp6v0d2,Chpt1,Cyp2j5,Ndufab1,Tymp,Mdh2,Acss3,Hsd11b1,Agpat9,Pnliprp1,Atp5g3,Cyp2c38,Pkm,Chkb,Ndufb3,Cox8a,Ckb,Pafah2,Acat1,Acat2,Acaa2,Suclg2,ND1,Dlst,Hmgcs2,Acss1</w:t>
            </w:r>
          </w:p>
        </w:tc>
      </w:tr>
      <w:tr>
        <w:trPr>
          <w:trHeight w:val="760" w:hRule="atLeast"/>
        </w:trPr>
        <w:tc>
          <w:tcPr>
            <w:tcW w:w="16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11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5208</w:t>
            </w:r>
          </w:p>
        </w:tc>
        <w:tc>
          <w:tcPr>
            <w:tcW w:w="95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E-14</w:t>
            </w:r>
          </w:p>
        </w:tc>
        <w:tc>
          <w:tcPr>
            <w:tcW w:w="459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x6b2,Ndufab1,Atp5g3,Ndufb3,Cox8a,ND1,Atp5b,Ndufa10,Uqcrb,Cox6a1,Cox6b1,Atp5d,Uqcrfs1,Ndufa5,Atp5a1,Cycs,ND2,Ndufv3,Park7,Cox5b,Cox8b,Uqcrc1,Uqcr10,Atp5f1,Ndufa9,Uqcrc2,Ndufa3,Ndufs1</w:t>
            </w:r>
          </w:p>
        </w:tc>
      </w:tr>
      <w:tr>
        <w:trPr>
          <w:trHeight w:val="101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52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9E-12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x6b2,Atp6v0d2,Ndufab1,Atp5g3,Ndufb3,Cox8a,ND1,Atp5b,Ndufa10,Uqcrb,Cox6a1,Cox6b1,Atp5d,Uqcrfs1,Ndufa5,Tcirg1,Atp5a1,ND2,Ndufv3,Cox5b,Cox8b,Uqcrc1,Uqcr10,Ppa2,Atp5f1,Ndufa9,Uqcrc2,Ndufa3,Ndufs1,Cox7a1,Ndufb10,Ndufs2,Ndufs3,Uqcr11,Ndufb11,Ndufc1,Cox6c,Atp5c1,Atp5o,Ndufs6,Cox5a,Cox10</w:t>
            </w:r>
          </w:p>
        </w:tc>
      </w:tr>
      <w:tr>
        <w:trPr>
          <w:trHeight w:val="750" w:hRule="atLeast"/>
        </w:trPr>
        <w:tc>
          <w:tcPr>
            <w:tcW w:w="16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1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/5208</w:t>
            </w:r>
          </w:p>
        </w:tc>
        <w:tc>
          <w:tcPr>
            <w:tcW w:w="95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E-09</w:t>
            </w:r>
          </w:p>
        </w:tc>
        <w:tc>
          <w:tcPr>
            <w:tcW w:w="459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x6b2,Ndufab1,Atp5g3,Ndufb3,Cox8a,Bace1,Atp5b,Ndufa10,Uqcrb,Cox6a1,Cox6b1,Atp5d,Uqcrfs1,Ndufa5,Atp5a1,Cycs,Ndufv3,Cox5b,Cox8b,Uqcrc1,Uqcr10,Atp5f1,Ndufa9,Uqcrc2,Ndufa3,Ndufs1,Cox7a1,Ndufb10</w:t>
            </w:r>
          </w:p>
        </w:tc>
      </w:tr>
      <w:tr>
        <w:trPr>
          <w:trHeight w:val="98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/52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4E-08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x6b2,Ndufab1,Atp5g3,Ndufb3,Cox8a,Atp5b,Ndufa10,Uqcrb,Cox6a1,Cox6b1,Atp5d,Uqcrfs1,Ndufa5,Atp5a1,Cycs,Ndufv3,Sod2,Cox5b,Cox8b,Uqcrc1,Uqcr10,Atp5f1,Ndufa9,Uqcrc2,Ndufa3,Ndufs1,Cox7a1,Ndufb10,Ndufs2,Ndufs3,Sod1,Uqcr11,Gpx1,Ndufb11,Ndufc1,Cox6c,Hip1,Atp5c1,Atp5o,Ndufs6,Cox5a</w:t>
            </w:r>
          </w:p>
        </w:tc>
      </w:tr>
      <w:tr>
        <w:trPr>
          <w:trHeight w:val="1150" w:hRule="atLeast"/>
        </w:trPr>
        <w:tc>
          <w:tcPr>
            <w:tcW w:w="16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5208</w:t>
            </w:r>
          </w:p>
        </w:tc>
        <w:tc>
          <w:tcPr>
            <w:tcW w:w="95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1E-08</w:t>
            </w:r>
          </w:p>
        </w:tc>
        <w:tc>
          <w:tcPr>
            <w:tcW w:w="459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hhadh,Acaa1b,Ech1,Acsl5,Ephx2,Crat,Hsd17b4,Crot,Pex11a,Acot8,Eci2,Acox1,Dhrs4,Abcd3,Hacl1,Gstk1,Pxmp4,Hmgcl,Acsl1,Idh1,Acaa1a,Cat,Sod2,Decr2,Pex13,Slc27a2,Mlycd,Pex16,Sod1,Nudt12,Pex1,Pex19,Pex3,Pmvk,Acox2,Scp2,Pex7,Hao1,Pex5,Acsl3,Idh2,Pex14,Abcd2,Gnpat,Far1,Amacr,Prdx1,Paox,Phyh,Pex6,Pecr,Ddo,Prdx5,Pex11g,Slc25a17,Agxt,Mpv17,Mpv17l,Nudt19,Agps,Far2,Pex12,Pex11b,Baat,Pxmp2</w:t>
            </w:r>
          </w:p>
        </w:tc>
      </w:tr>
      <w:tr>
        <w:trPr>
          <w:trHeight w:val="284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52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E-06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mb7,Psmd1,Psmd4,Psmc1,Psmd11,Psmb3,Psmd2,Psmd3,Psma1,Psmf1,Psma4,Psmc3,Psmb1,Psmc4,Psmb4,Psma5,Psma6,Psmb5,Psmd13,Pomp,Psmd12,Psma3,Psmb2,Psme1,Psmc6,Psmd7,Psmc2,Psmd14,Psmd6,Psma2,Psme4,Shfm1,Psma7,Psmb8,Psmb6,Psmc5,Psmb10,Psme2,Psmd8</w:t>
            </w:r>
          </w:p>
        </w:tc>
      </w:tr>
      <w:tr>
        <w:trPr>
          <w:trHeight w:val="1220" w:hRule="atLeast"/>
        </w:trPr>
        <w:tc>
          <w:tcPr>
            <w:tcW w:w="165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1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/5208</w:t>
            </w:r>
          </w:p>
        </w:tc>
        <w:tc>
          <w:tcPr>
            <w:tcW w:w="95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5</w:t>
            </w:r>
          </w:p>
        </w:tc>
        <w:tc>
          <w:tcPr>
            <w:tcW w:w="4592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a14,Fabp3,Fabp4,Ehhadh,Fabp1,Cyp4a31,Scd1,Cyp4a12a,Acaa1b,Cyp4a12b,Slc27a1,Me1,Dbi,Acsl5,Acadm,Acadl,Cyp4a32,Pltp,Angptl4,Acox1,Cpt2,Fabp2,Aqp7,Apoa2,Slc27a4,Hmgcs2,Acsl1,Cyp4a10,Acaa1a,Fabp7,Slc27a2,Cd36,Acox2,Scp2,Cpt1b,Acsl3,Ubc,Sorbs1,Fads2,Gk,Cyp8b1,Ppara,Slc27a5,Rxrg,Cyp27a1,Pck2,Fabp5,Pdpk1,Cyp7a1,Cpt1c,Lpl,Rxrb,Olr1,Apoa5,Slc27a6,Plin1,Pck1</w:t>
            </w:r>
          </w:p>
        </w:tc>
      </w:tr>
      <w:tr>
        <w:trPr>
          <w:trHeight w:val="520" w:hRule="atLeast"/>
        </w:trPr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/52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5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h2,Suclg2,Dlst,Idh1,Aco2,Sucla2,Mdh1,Dlat,Dld,Suclg1,Sdha,Sdhc,Cs,Pdha1,Ogdh,Idh3b,Pdhb,Idh3g,Idh2,Sdhd,Pcx,Fh1,Aco1,Pck2,Sdhb,Acly,Pck1</w:t>
            </w:r>
          </w:p>
        </w:tc>
      </w:tr>
      <w:tr>
        <w:trPr>
          <w:trHeight w:val="930" w:hRule="atLeast"/>
        </w:trPr>
        <w:tc>
          <w:tcPr>
            <w:tcW w:w="1655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5208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8E-05</w:t>
            </w:r>
          </w:p>
        </w:tc>
        <w:tc>
          <w:tcPr>
            <w:tcW w:w="4592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a14,Ehhadh,Cyp4a31,Cyp4a12a,Acaa1b,Aldh3a2,Cyp4a12b,Hadhb,Acsl5,Acadm,Eci1,Hadha,Acadl,Cyp4a32,Acadvl,Eci2,Acox1,Adh1,Cpt2,Acat1,Acat2,Acaa2,Acsl1,Cyp4a10,Hadh,Acaa1a,Acads,Aldh9a1,Cpt1b,Aldh1a1,Acsl3,Echs1,Gcdh,Aldh7a1,Adh5,Aldh2,Cpt1c,Aldh1b1</w:t>
            </w:r>
          </w:p>
        </w:tc>
      </w:tr>
      <w:tr>
        <w:trPr>
          <w:trHeight w:val="230" w:hRule="atLeast"/>
        </w:trPr>
        <w:tc>
          <w:tcPr>
            <w:tcW w:w="830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BgRatio, M/N, M: the genes in the pathway, N: the genes in GenBank</w:t>
            </w:r>
          </w:p>
        </w:tc>
      </w:tr>
      <w:tr>
        <w:trPr>
          <w:trHeight w:val="23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padj: adjusted p-val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05:00Z</dcterms:created>
  <dc:creator>Windows 用户1234</dc:creator>
  <dc:description/>
  <cp:keywords/>
  <dc:language>en-US</dc:language>
  <cp:lastModifiedBy>chn off29</cp:lastModifiedBy>
  <dcterms:modified xsi:type="dcterms:W3CDTF">2020-12-08T16:05:00Z</dcterms:modified>
  <cp:revision>7</cp:revision>
  <dc:subject/>
  <dc:title/>
</cp:coreProperties>
</file>